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55" w:rsidRDefault="00E95EAA" w:rsidP="00753255">
      <w:pPr>
        <w:ind w:left="-284"/>
      </w:pPr>
      <w:bookmarkStart w:id="0" w:name="_GoBack"/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29772C6" wp14:editId="071AB840">
            <wp:simplePos x="0" y="0"/>
            <wp:positionH relativeFrom="column">
              <wp:posOffset>-228600</wp:posOffset>
            </wp:positionH>
            <wp:positionV relativeFrom="paragraph">
              <wp:posOffset>342900</wp:posOffset>
            </wp:positionV>
            <wp:extent cx="9293225" cy="5253355"/>
            <wp:effectExtent l="0" t="0" r="3175" b="4445"/>
            <wp:wrapSquare wrapText="bothSides"/>
            <wp:docPr id="1" name="Image 1" descr="Macintosh HD:Users:lauriepinaud:Google Drive:SECRETOME PAPER:Figures:z_SUPPORTING DATA:z_SuppTable1:S1Table_page1_NEW ANALYSIS MARCH201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uriepinaud:Google Drive:SECRETOME PAPER:Figures:z_SUPPORTING DATA:z_SuppTable1:S1Table_page1_NEW ANALYSIS MARCH2017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" t="11308" r="9863" b="19081"/>
                    <a:stretch/>
                  </pic:blipFill>
                  <pic:spPr bwMode="auto">
                    <a:xfrm>
                      <a:off x="0" y="0"/>
                      <a:ext cx="9293225" cy="525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0"/>
      <w:r w:rsidRPr="004B2264">
        <w:rPr>
          <w:b/>
        </w:rPr>
        <w:t>S3 Table. Mass spectrometry results</w:t>
      </w:r>
      <w:r>
        <w:rPr>
          <w:noProof/>
          <w:lang w:val="en-US" w:eastAsia="en-US"/>
        </w:rPr>
        <w:t xml:space="preserve"> </w:t>
      </w:r>
      <w:r w:rsidR="00753255">
        <w:br w:type="textWrapping" w:clear="all"/>
      </w:r>
    </w:p>
    <w:p w:rsidR="00E20C2F" w:rsidRDefault="00753255" w:rsidP="00753255">
      <w:pPr>
        <w:ind w:left="-284"/>
      </w:pPr>
      <w:r>
        <w:br w:type="column"/>
      </w:r>
      <w:r>
        <w:rPr>
          <w:noProof/>
          <w:lang w:val="en-US" w:eastAsia="en-US"/>
        </w:rPr>
        <w:drawing>
          <wp:inline distT="0" distB="0" distL="0" distR="0">
            <wp:extent cx="9319895" cy="3173084"/>
            <wp:effectExtent l="0" t="0" r="1905" b="2540"/>
            <wp:docPr id="2" name="Image 2" descr="Macintosh HD:Users:lauriepinaud:Google Drive:SECRETOME PAPER:Figures:z_SUPPORTING DATA:z_SuppTable1:S1Table_page2_NEW ANALYSIS MARCH201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uriepinaud:Google Drive:SECRETOME PAPER:Figures:z_SUPPORTING DATA:z_SuppTable1:S1Table_page2_NEW ANALYSIS MARCH2017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4" t="11479" r="9517" b="46358"/>
                    <a:stretch/>
                  </pic:blipFill>
                  <pic:spPr bwMode="auto">
                    <a:xfrm>
                      <a:off x="0" y="0"/>
                      <a:ext cx="9322041" cy="317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20C2F" w:rsidSect="0075325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55"/>
    <w:rsid w:val="00753255"/>
    <w:rsid w:val="00E20C2F"/>
    <w:rsid w:val="00E9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2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5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2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5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9B237F-367E-2440-A277-234249F8F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</Words>
  <Characters>36</Characters>
  <Application>Microsoft Macintosh Word</Application>
  <DocSecurity>4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Pinaud</dc:creator>
  <cp:keywords/>
  <dc:description/>
  <cp:lastModifiedBy>F-X Campbell-Valois</cp:lastModifiedBy>
  <cp:revision>2</cp:revision>
  <dcterms:created xsi:type="dcterms:W3CDTF">2017-10-03T16:12:00Z</dcterms:created>
  <dcterms:modified xsi:type="dcterms:W3CDTF">2017-10-03T16:12:00Z</dcterms:modified>
</cp:coreProperties>
</file>